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A7E" w:rsidRDefault="003F5A7E" w:rsidP="003F5A7E">
      <w:bookmarkStart w:id="0" w:name="_GoBack"/>
      <w:r>
        <w:rPr>
          <w:rFonts w:eastAsia="Calibri" w:cs="Times New Roman"/>
          <w:sz w:val="22"/>
        </w:rPr>
        <w:t>S5</w:t>
      </w:r>
      <w:r w:rsidRPr="006D67FF">
        <w:rPr>
          <w:rFonts w:eastAsia="Calibri" w:cs="Times New Roman"/>
          <w:sz w:val="22"/>
        </w:rPr>
        <w:t xml:space="preserve"> Table</w:t>
      </w:r>
      <w:bookmarkEnd w:id="0"/>
      <w:r w:rsidRPr="006D67FF">
        <w:rPr>
          <w:rFonts w:eastAsia="Calibri" w:cs="Times New Roman"/>
          <w:sz w:val="22"/>
        </w:rPr>
        <w:t xml:space="preserve">. Genomic characteristics of </w:t>
      </w:r>
      <w:r w:rsidRPr="006D67FF">
        <w:rPr>
          <w:rFonts w:eastAsia="Calibri" w:cs="Times New Roman"/>
          <w:i/>
          <w:sz w:val="22"/>
        </w:rPr>
        <w:t>E. coli</w:t>
      </w:r>
      <w:r w:rsidRPr="006D67FF">
        <w:rPr>
          <w:rFonts w:eastAsia="Calibri" w:cs="Times New Roman"/>
          <w:sz w:val="22"/>
        </w:rPr>
        <w:t xml:space="preserve"> isolate</w:t>
      </w:r>
    </w:p>
    <w:tbl>
      <w:tblPr>
        <w:tblpPr w:leftFromText="180" w:rightFromText="180" w:horzAnchor="margin" w:tblpY="645"/>
        <w:tblW w:w="13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1660"/>
        <w:gridCol w:w="1520"/>
        <w:gridCol w:w="1340"/>
        <w:gridCol w:w="1540"/>
        <w:gridCol w:w="2020"/>
        <w:gridCol w:w="960"/>
        <w:gridCol w:w="960"/>
        <w:gridCol w:w="960"/>
        <w:gridCol w:w="960"/>
      </w:tblGrid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Genome Nam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Genome Length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No. Contig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Smallest Contig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Largest Conti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Average Contig Leng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N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L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non-ATC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GC Content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E6_S4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4915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2067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34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438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5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E12_S4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51405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537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5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28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7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B11_S15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83339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64351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5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93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7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B9_S16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65690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8103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75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56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8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F9_S16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69128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5439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3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06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9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F7_S15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27788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7278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3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35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6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C1_S16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70298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0330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7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358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8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B12_S16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70560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171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67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7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8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D9_S4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80346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7063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0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35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7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F5_S15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86403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1790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68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29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7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D7_S15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15119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897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2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60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6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F3_S15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59325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589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6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19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8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D3_S4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64603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851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6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21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8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D1_S16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66500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221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65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34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8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B7_S16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65966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6405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706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888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6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D5_S15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93470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4765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7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298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4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F1_S15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77126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81725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3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9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6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D2_S40_L00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89638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5443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3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255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8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F8_S16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0055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2458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84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73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6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C7_S15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66655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2210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8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35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8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E2_S39_L00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0789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6675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47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47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6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D12_S16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65191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2875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5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29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8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D8_S14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75138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3209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1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73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9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C5_S15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61834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999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5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18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7</w:t>
            </w:r>
          </w:p>
        </w:tc>
      </w:tr>
      <w:tr w:rsidR="003F5A7E" w:rsidRPr="003F5A7E" w:rsidTr="002D378D">
        <w:trPr>
          <w:trHeight w:val="300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F4_S15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451977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606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34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72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F5A7E" w:rsidRPr="003F5A7E" w:rsidRDefault="003F5A7E" w:rsidP="003F5A7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F5A7E">
              <w:rPr>
                <w:rFonts w:eastAsia="Times New Roman" w:cs="Times New Roman"/>
                <w:color w:val="000000"/>
                <w:sz w:val="22"/>
              </w:rPr>
              <w:t>50.9</w:t>
            </w:r>
          </w:p>
        </w:tc>
      </w:tr>
    </w:tbl>
    <w:p w:rsidR="00FE7D2E" w:rsidRDefault="00FE7D2E"/>
    <w:sectPr w:rsidR="00FE7D2E" w:rsidSect="00CC25A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A7E"/>
    <w:rsid w:val="003956AB"/>
    <w:rsid w:val="003F5A7E"/>
    <w:rsid w:val="0056064B"/>
    <w:rsid w:val="00C80568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21E15D-982F-454E-8990-992680F68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A7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ettey</dc:creator>
  <cp:keywords/>
  <dc:description/>
  <cp:lastModifiedBy>Rebecca Tettey</cp:lastModifiedBy>
  <cp:revision>1</cp:revision>
  <dcterms:created xsi:type="dcterms:W3CDTF">2023-12-17T17:55:00Z</dcterms:created>
  <dcterms:modified xsi:type="dcterms:W3CDTF">2023-12-17T18:04:00Z</dcterms:modified>
</cp:coreProperties>
</file>